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6416" w14:textId="6F60DEA9" w:rsidR="00AD6358" w:rsidRDefault="00AD6358" w:rsidP="00422D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6358">
        <w:rPr>
          <w:rFonts w:ascii="Times New Roman" w:hAnsi="Times New Roman" w:cs="Times New Roman"/>
          <w:b/>
          <w:bCs/>
          <w:sz w:val="24"/>
          <w:szCs w:val="24"/>
        </w:rPr>
        <w:t xml:space="preserve">Determinants and </w:t>
      </w:r>
      <w:r w:rsidR="00211E6F" w:rsidRPr="00211E6F">
        <w:rPr>
          <w:rFonts w:ascii="Times New Roman" w:hAnsi="Times New Roman" w:cs="Times New Roman"/>
          <w:b/>
          <w:bCs/>
          <w:sz w:val="24"/>
          <w:szCs w:val="24"/>
        </w:rPr>
        <w:t>effectiveness</w:t>
      </w:r>
      <w:r w:rsidRPr="00AD6358">
        <w:rPr>
          <w:rFonts w:ascii="Times New Roman" w:hAnsi="Times New Roman" w:cs="Times New Roman"/>
          <w:b/>
          <w:bCs/>
          <w:sz w:val="24"/>
          <w:szCs w:val="24"/>
        </w:rPr>
        <w:t xml:space="preserve"> of extending the duration of adjuvant hormone therapy beyond 5 years in breast cancer patients</w:t>
      </w:r>
    </w:p>
    <w:p w14:paraId="34FD6042" w14:textId="6A2081BF" w:rsidR="00422D21" w:rsidRDefault="00422D21" w:rsidP="00422D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0F5B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77629652" w14:textId="114078BF" w:rsidR="00422D21" w:rsidRDefault="00422D21" w:rsidP="00422D21">
      <w:pPr>
        <w:adjustRightInd w:val="0"/>
        <w:spacing w:before="10"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719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6719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6719D1">
        <w:rPr>
          <w:rFonts w:ascii="Times New Roman" w:hAnsi="Times New Roman" w:cs="Times New Roman"/>
          <w:color w:val="000000"/>
          <w:sz w:val="24"/>
          <w:szCs w:val="24"/>
        </w:rPr>
        <w:t xml:space="preserve">Extended adjuvant hormone therapy and its association with </w:t>
      </w:r>
      <w:r w:rsidR="00DE5535">
        <w:rPr>
          <w:rFonts w:ascii="Times New Roman" w:hAnsi="Times New Roman" w:cs="Times New Roman"/>
          <w:color w:val="000000"/>
          <w:sz w:val="24"/>
          <w:szCs w:val="24"/>
        </w:rPr>
        <w:t>surviv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utcomes</w:t>
      </w:r>
    </w:p>
    <w:tbl>
      <w:tblPr>
        <w:tblStyle w:val="a3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819"/>
        <w:gridCol w:w="1096"/>
        <w:gridCol w:w="2484"/>
      </w:tblGrid>
      <w:tr w:rsidR="006F151B" w14:paraId="33E7980E" w14:textId="77777777" w:rsidTr="004B04B5">
        <w:trPr>
          <w:trHeight w:val="56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DB988" w14:textId="6637C783" w:rsidR="006F151B" w:rsidRPr="00967D49" w:rsidRDefault="006F151B" w:rsidP="00DE553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al 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3660F" w14:textId="77777777" w:rsidR="006F151B" w:rsidRPr="00967D49" w:rsidRDefault="006F151B" w:rsidP="00B221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therapy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F0425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EF035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20941" w14:textId="4E427DF6" w:rsidR="006F151B" w:rsidRPr="00967D49" w:rsidRDefault="000E4D4F" w:rsidP="004B04B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ts per 1000 person-ye</w:t>
            </w:r>
            <w:r w:rsidR="004B04B5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</w:t>
            </w: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823E72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</w:tr>
      <w:tr w:rsidR="006F151B" w14:paraId="244205E6" w14:textId="77777777" w:rsidTr="004B04B5">
        <w:tc>
          <w:tcPr>
            <w:tcW w:w="2547" w:type="dxa"/>
          </w:tcPr>
          <w:p w14:paraId="67998993" w14:textId="74B42547" w:rsidR="006F151B" w:rsidRPr="00967D49" w:rsidRDefault="006F151B" w:rsidP="00DE553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D</w:t>
            </w:r>
            <w:r w:rsidRPr="00967D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ease-free survival</w:t>
            </w:r>
          </w:p>
        </w:tc>
        <w:tc>
          <w:tcPr>
            <w:tcW w:w="1134" w:type="dxa"/>
          </w:tcPr>
          <w:p w14:paraId="083FCA96" w14:textId="77777777" w:rsidR="006F151B" w:rsidRPr="00967D49" w:rsidRDefault="006F151B" w:rsidP="00B22182">
            <w:pPr>
              <w:adjustRightInd w:val="0"/>
              <w:spacing w:before="60" w:after="60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9" w:type="dxa"/>
          </w:tcPr>
          <w:p w14:paraId="124B8B7A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2</w:t>
            </w:r>
          </w:p>
        </w:tc>
        <w:tc>
          <w:tcPr>
            <w:tcW w:w="1096" w:type="dxa"/>
          </w:tcPr>
          <w:p w14:paraId="77327686" w14:textId="77777777" w:rsidR="006F151B" w:rsidRPr="00967D49" w:rsidRDefault="006F151B" w:rsidP="00B22182">
            <w:pPr>
              <w:adjustRightInd w:val="0"/>
              <w:spacing w:before="60" w:after="60"/>
              <w:ind w:leftChars="50" w:left="1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484" w:type="dxa"/>
          </w:tcPr>
          <w:p w14:paraId="65F9DD27" w14:textId="588D1704" w:rsidR="006F151B" w:rsidRPr="00967D49" w:rsidRDefault="006F151B" w:rsidP="004B04B5">
            <w:pPr>
              <w:adjustRightInd w:val="0"/>
              <w:spacing w:before="60" w:after="60"/>
              <w:ind w:leftChars="50" w:lef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  <w:r w:rsidR="00AC27F9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2-29.8)</w:t>
            </w:r>
          </w:p>
        </w:tc>
      </w:tr>
      <w:tr w:rsidR="006F151B" w14:paraId="4941B13C" w14:textId="77777777" w:rsidTr="004B04B5">
        <w:tc>
          <w:tcPr>
            <w:tcW w:w="2547" w:type="dxa"/>
          </w:tcPr>
          <w:p w14:paraId="13E9191B" w14:textId="77777777" w:rsidR="006F151B" w:rsidRPr="00967D49" w:rsidRDefault="006F151B" w:rsidP="00B2218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74DE66" w14:textId="77777777" w:rsidR="006F151B" w:rsidRPr="00967D49" w:rsidRDefault="006F151B" w:rsidP="00B22182">
            <w:pPr>
              <w:adjustRightInd w:val="0"/>
              <w:spacing w:before="60" w:after="60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9" w:type="dxa"/>
          </w:tcPr>
          <w:p w14:paraId="4E84D4BB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1096" w:type="dxa"/>
          </w:tcPr>
          <w:p w14:paraId="58E1F681" w14:textId="77777777" w:rsidR="006F151B" w:rsidRPr="00967D49" w:rsidRDefault="006F151B" w:rsidP="00B22182">
            <w:pPr>
              <w:adjustRightInd w:val="0"/>
              <w:spacing w:before="60" w:after="60"/>
              <w:ind w:leftChars="50" w:left="1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484" w:type="dxa"/>
          </w:tcPr>
          <w:p w14:paraId="6FBA9444" w14:textId="653D572C" w:rsidR="006F151B" w:rsidRPr="00967D49" w:rsidRDefault="006F151B" w:rsidP="004B04B5">
            <w:pPr>
              <w:adjustRightInd w:val="0"/>
              <w:spacing w:before="60" w:after="60"/>
              <w:ind w:leftChars="50" w:lef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 w:rsidR="00AC27F9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6-25.6)</w:t>
            </w:r>
          </w:p>
        </w:tc>
      </w:tr>
      <w:tr w:rsidR="006F151B" w14:paraId="5726EC60" w14:textId="77777777" w:rsidTr="004B04B5">
        <w:tc>
          <w:tcPr>
            <w:tcW w:w="2547" w:type="dxa"/>
          </w:tcPr>
          <w:p w14:paraId="564F51E1" w14:textId="4BF909F2" w:rsidR="006F151B" w:rsidRPr="00967D49" w:rsidRDefault="006F151B" w:rsidP="00DE553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survival</w:t>
            </w:r>
          </w:p>
        </w:tc>
        <w:tc>
          <w:tcPr>
            <w:tcW w:w="1134" w:type="dxa"/>
          </w:tcPr>
          <w:p w14:paraId="3C0507C2" w14:textId="77777777" w:rsidR="006F151B" w:rsidRPr="00967D49" w:rsidRDefault="006F151B" w:rsidP="00B22182">
            <w:pPr>
              <w:adjustRightInd w:val="0"/>
              <w:spacing w:before="60" w:after="60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19" w:type="dxa"/>
          </w:tcPr>
          <w:p w14:paraId="2807658F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2</w:t>
            </w:r>
          </w:p>
        </w:tc>
        <w:tc>
          <w:tcPr>
            <w:tcW w:w="1096" w:type="dxa"/>
          </w:tcPr>
          <w:p w14:paraId="3ECFEEC0" w14:textId="77777777" w:rsidR="006F151B" w:rsidRPr="00967D49" w:rsidRDefault="006F151B" w:rsidP="00B22182">
            <w:pPr>
              <w:adjustRightInd w:val="0"/>
              <w:spacing w:before="60" w:after="60"/>
              <w:ind w:leftChars="50" w:left="1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484" w:type="dxa"/>
          </w:tcPr>
          <w:p w14:paraId="4A070062" w14:textId="236A0AAF" w:rsidR="006F151B" w:rsidRPr="00967D49" w:rsidRDefault="006F151B" w:rsidP="004B04B5">
            <w:pPr>
              <w:adjustRightInd w:val="0"/>
              <w:spacing w:before="60" w:after="60"/>
              <w:ind w:leftChars="50" w:lef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  <w:r w:rsidR="00446825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3.0-28.4)</w:t>
            </w:r>
          </w:p>
        </w:tc>
      </w:tr>
      <w:tr w:rsidR="006F151B" w14:paraId="22277CDE" w14:textId="77777777" w:rsidTr="004B04B5">
        <w:tc>
          <w:tcPr>
            <w:tcW w:w="2547" w:type="dxa"/>
            <w:tcBorders>
              <w:bottom w:val="single" w:sz="4" w:space="0" w:color="auto"/>
            </w:tcBorders>
          </w:tcPr>
          <w:p w14:paraId="0B46F62C" w14:textId="77777777" w:rsidR="006F151B" w:rsidRPr="00967D49" w:rsidRDefault="006F151B" w:rsidP="00B2218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5E9A8D" w14:textId="77777777" w:rsidR="006F151B" w:rsidRPr="00967D49" w:rsidRDefault="006F151B" w:rsidP="00B22182">
            <w:pPr>
              <w:adjustRightInd w:val="0"/>
              <w:spacing w:before="60" w:after="60"/>
              <w:ind w:leftChars="100" w:left="2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45BDF47" w14:textId="77777777" w:rsidR="006F151B" w:rsidRPr="00967D49" w:rsidRDefault="006F151B" w:rsidP="00B22182">
            <w:pPr>
              <w:adjustRightInd w:val="0"/>
              <w:spacing w:before="60" w:after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3916848" w14:textId="77777777" w:rsidR="006F151B" w:rsidRPr="00967D49" w:rsidRDefault="006F151B" w:rsidP="00B22182">
            <w:pPr>
              <w:adjustRightInd w:val="0"/>
              <w:spacing w:before="60" w:after="60"/>
              <w:ind w:leftChars="50" w:left="11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1C5A628F" w14:textId="54BA1A07" w:rsidR="006F151B" w:rsidRPr="00967D49" w:rsidRDefault="006F151B" w:rsidP="004B04B5">
            <w:pPr>
              <w:adjustRightInd w:val="0"/>
              <w:spacing w:before="60" w:after="60"/>
              <w:ind w:leftChars="50" w:left="1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  <w:r w:rsidR="00446825" w:rsidRPr="00967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2-25.1)</w:t>
            </w:r>
          </w:p>
        </w:tc>
      </w:tr>
    </w:tbl>
    <w:p w14:paraId="7F0C55BB" w14:textId="3C964B76" w:rsidR="00DF1EAA" w:rsidRDefault="00DF1EAA" w:rsidP="005B6EC2">
      <w:pPr>
        <w:adjustRightInd w:val="0"/>
        <w:spacing w:afterLines="50" w:after="120" w:line="480" w:lineRule="auto"/>
        <w:jc w:val="both"/>
      </w:pPr>
      <w:r>
        <w:br w:type="page"/>
      </w:r>
    </w:p>
    <w:p w14:paraId="4A6FF98D" w14:textId="6741864B" w:rsidR="00DF1EAA" w:rsidRPr="00DF1EAA" w:rsidRDefault="00DF1EAA" w:rsidP="00DF1EAA">
      <w:pPr>
        <w:ind w:left="48"/>
        <w:rPr>
          <w:rFonts w:ascii="Times New Roman" w:hAnsi="Times New Roman" w:cs="Times New Roman"/>
          <w:color w:val="000000"/>
          <w:sz w:val="24"/>
          <w:szCs w:val="24"/>
        </w:rPr>
      </w:pPr>
      <w:r w:rsidRPr="00DF1EA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2.</w:t>
      </w:r>
      <w:r w:rsidRPr="00DF1EAA">
        <w:rPr>
          <w:rFonts w:ascii="Times New Roman" w:hAnsi="Times New Roman" w:cs="Times New Roman"/>
          <w:color w:val="000000"/>
          <w:sz w:val="24"/>
          <w:szCs w:val="24"/>
        </w:rPr>
        <w:t xml:space="preserve"> Hazard ratios and 95% confidence intervals of breast cancer outcomes among patients who finished 5-year adjuvant hormone therapy, comparing patients who extended therapy to those who did not</w:t>
      </w:r>
      <w:bookmarkStart w:id="0" w:name="_Hlk106700195"/>
      <w:r w:rsidRPr="00DF1E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4D30" w:rsidRPr="00304D30">
        <w:rPr>
          <w:rFonts w:ascii="Times New Roman" w:hAnsi="Times New Roman" w:cs="Times New Roman"/>
          <w:color w:val="000000"/>
          <w:sz w:val="24"/>
          <w:szCs w:val="24"/>
        </w:rPr>
        <w:t>extend therapy, stratified by tumor size, lymph node status, tumor grade or type of adjuvant hormone therapy at baseline</w:t>
      </w:r>
      <w:bookmarkEnd w:id="0"/>
    </w:p>
    <w:tbl>
      <w:tblPr>
        <w:tblStyle w:val="1"/>
        <w:tblW w:w="1086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134"/>
        <w:gridCol w:w="283"/>
        <w:gridCol w:w="1843"/>
        <w:gridCol w:w="1134"/>
        <w:gridCol w:w="1512"/>
      </w:tblGrid>
      <w:tr w:rsidR="00DF1EAA" w14:paraId="2FFCB2A7" w14:textId="77777777" w:rsidTr="00192182">
        <w:trPr>
          <w:gridAfter w:val="1"/>
          <w:wAfter w:w="1512" w:type="dxa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C58424" w14:textId="77777777" w:rsidR="00DF1EAA" w:rsidRPr="00192182" w:rsidRDefault="00DF1EAA" w:rsidP="00FA3F1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86B44D3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-free surviv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63C3422" w14:textId="77777777" w:rsidR="00DF1EAA" w:rsidRPr="00192182" w:rsidRDefault="00DF1EAA" w:rsidP="00FA3F1D">
            <w:pPr>
              <w:adjustRightInd w:val="0"/>
              <w:ind w:left="5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EA8E240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-cause mortality</w:t>
            </w:r>
          </w:p>
        </w:tc>
      </w:tr>
      <w:tr w:rsidR="00DF1EAA" w14:paraId="5FE807CE" w14:textId="77777777" w:rsidTr="00192182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5E7ED2" w14:textId="77777777" w:rsidR="00DF1EAA" w:rsidRPr="00192182" w:rsidRDefault="00DF1EAA" w:rsidP="00FA3F1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20340313" w14:textId="4A7541D4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</w:t>
            </w: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DF3DB8" w:rsidRPr="0019218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666C001" w14:textId="77777777" w:rsidR="00DF1EAA" w:rsidRPr="00192182" w:rsidRDefault="00DF1EAA" w:rsidP="00FA3F1D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EE0A082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A7A7344" w14:textId="128A6EDF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</w:t>
            </w: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="00DF3DB8" w:rsidRPr="00192182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6A4E1F4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P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1512" w:type="dxa"/>
          </w:tcPr>
          <w:p w14:paraId="3E7D16FF" w14:textId="77777777" w:rsidR="00DF1EAA" w:rsidRDefault="00DF1EAA" w:rsidP="00FA3F1D"/>
        </w:tc>
      </w:tr>
      <w:tr w:rsidR="00DF1EAA" w14:paraId="06705D8F" w14:textId="77777777" w:rsidTr="00192182">
        <w:trPr>
          <w:gridAfter w:val="1"/>
          <w:wAfter w:w="1512" w:type="dxa"/>
          <w:trHeight w:val="231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805B80" w14:textId="77777777" w:rsidR="00DF1EAA" w:rsidRPr="00192182" w:rsidRDefault="00DF1EAA" w:rsidP="00FA3F1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 (m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432C65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0AF1F1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78F05675" w14:textId="77777777" w:rsidR="00DF1EAA" w:rsidRPr="00192182" w:rsidRDefault="00DF1EAA" w:rsidP="00FA3F1D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31B148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6ADB6B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45</w:t>
            </w:r>
          </w:p>
        </w:tc>
      </w:tr>
      <w:tr w:rsidR="00DF1EAA" w14:paraId="39144739" w14:textId="77777777" w:rsidTr="00192182">
        <w:trPr>
          <w:gridAfter w:val="1"/>
          <w:wAfter w:w="1512" w:type="dxa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1FC1E794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</w:rPr>
              <w:t>≤ 2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CDDEE2E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(0.38-0.9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075D9D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A9F1019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3397489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(0.47-1.3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38835C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EAA" w14:paraId="5CAB7D99" w14:textId="77777777" w:rsidTr="00192182">
        <w:trPr>
          <w:gridAfter w:val="1"/>
          <w:wAfter w:w="1512" w:type="dxa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59FD37A3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</w:rPr>
              <w:t>&gt; 2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24C5190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(0.56-1.2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E1E9FD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9DA5F3D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844FD9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(0.65-1.7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F80383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EAA" w14:paraId="2676A3A5" w14:textId="77777777" w:rsidTr="00192182">
        <w:trPr>
          <w:gridAfter w:val="1"/>
          <w:wAfter w:w="1512" w:type="dxa"/>
          <w:trHeight w:val="356"/>
        </w:trPr>
        <w:tc>
          <w:tcPr>
            <w:tcW w:w="2977" w:type="dxa"/>
            <w:vAlign w:val="bottom"/>
          </w:tcPr>
          <w:p w14:paraId="39FE3B96" w14:textId="77777777" w:rsidR="00DF1EAA" w:rsidRPr="00192182" w:rsidRDefault="00DF1EAA" w:rsidP="00FA3F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ymph node status</w:t>
            </w:r>
          </w:p>
        </w:tc>
        <w:tc>
          <w:tcPr>
            <w:tcW w:w="1985" w:type="dxa"/>
            <w:vAlign w:val="bottom"/>
          </w:tcPr>
          <w:p w14:paraId="6940BDA2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3B7EF60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83" w:type="dxa"/>
          </w:tcPr>
          <w:p w14:paraId="72673BEB" w14:textId="77777777" w:rsidR="00DF1EAA" w:rsidRPr="00192182" w:rsidRDefault="00DF1EAA" w:rsidP="00FA3F1D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7D72A4EC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22DE9FF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DF1EAA" w14:paraId="28B952DD" w14:textId="77777777" w:rsidTr="00192182">
        <w:trPr>
          <w:gridAfter w:val="1"/>
          <w:wAfter w:w="1512" w:type="dxa"/>
        </w:trPr>
        <w:tc>
          <w:tcPr>
            <w:tcW w:w="2977" w:type="dxa"/>
            <w:vAlign w:val="center"/>
          </w:tcPr>
          <w:p w14:paraId="3070B9C6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5" w:type="dxa"/>
          </w:tcPr>
          <w:p w14:paraId="6F93A9AF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(0.53-1.25)</w:t>
            </w:r>
          </w:p>
        </w:tc>
        <w:tc>
          <w:tcPr>
            <w:tcW w:w="1134" w:type="dxa"/>
          </w:tcPr>
          <w:p w14:paraId="0EE186BA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7CFA53A0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671AF6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(0.55-1.65)</w:t>
            </w:r>
          </w:p>
        </w:tc>
        <w:tc>
          <w:tcPr>
            <w:tcW w:w="1134" w:type="dxa"/>
          </w:tcPr>
          <w:p w14:paraId="50821054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EAA" w14:paraId="089E61E2" w14:textId="77777777" w:rsidTr="00192182">
        <w:trPr>
          <w:gridAfter w:val="1"/>
          <w:wAfter w:w="1512" w:type="dxa"/>
        </w:trPr>
        <w:tc>
          <w:tcPr>
            <w:tcW w:w="2977" w:type="dxa"/>
            <w:vAlign w:val="center"/>
          </w:tcPr>
          <w:p w14:paraId="68ACB4C9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85" w:type="dxa"/>
          </w:tcPr>
          <w:p w14:paraId="44A06E51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(0.43-0.95)</w:t>
            </w:r>
          </w:p>
        </w:tc>
        <w:tc>
          <w:tcPr>
            <w:tcW w:w="1134" w:type="dxa"/>
          </w:tcPr>
          <w:p w14:paraId="59B4F776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0E864223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A3EB24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(0.56-1.44)</w:t>
            </w:r>
          </w:p>
        </w:tc>
        <w:tc>
          <w:tcPr>
            <w:tcW w:w="1134" w:type="dxa"/>
          </w:tcPr>
          <w:p w14:paraId="5E80A748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EAA" w14:paraId="1181FBD7" w14:textId="77777777" w:rsidTr="00192182">
        <w:trPr>
          <w:gridAfter w:val="1"/>
          <w:wAfter w:w="1512" w:type="dxa"/>
          <w:trHeight w:val="334"/>
        </w:trPr>
        <w:tc>
          <w:tcPr>
            <w:tcW w:w="2977" w:type="dxa"/>
            <w:vAlign w:val="bottom"/>
          </w:tcPr>
          <w:p w14:paraId="3F1DBDB8" w14:textId="77777777" w:rsidR="00DF1EAA" w:rsidRPr="00192182" w:rsidRDefault="00DF1EAA" w:rsidP="00FA3F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b/>
                <w:sz w:val="24"/>
                <w:szCs w:val="24"/>
              </w:rPr>
              <w:t>Tumor grade</w:t>
            </w:r>
          </w:p>
        </w:tc>
        <w:tc>
          <w:tcPr>
            <w:tcW w:w="1985" w:type="dxa"/>
            <w:vAlign w:val="center"/>
          </w:tcPr>
          <w:p w14:paraId="73041288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E47F1AD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283" w:type="dxa"/>
          </w:tcPr>
          <w:p w14:paraId="290F66DF" w14:textId="77777777" w:rsidR="00DF1EAA" w:rsidRPr="00192182" w:rsidRDefault="00DF1EAA" w:rsidP="00FA3F1D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4EEA3794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A62F5F2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eastAsiaTheme="minorEastAsia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9218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.83</w:t>
            </w:r>
          </w:p>
        </w:tc>
      </w:tr>
      <w:tr w:rsidR="00DF1EAA" w14:paraId="18117C13" w14:textId="77777777" w:rsidTr="00192182">
        <w:trPr>
          <w:gridAfter w:val="1"/>
          <w:wAfter w:w="1512" w:type="dxa"/>
        </w:trPr>
        <w:tc>
          <w:tcPr>
            <w:tcW w:w="2977" w:type="dxa"/>
            <w:vAlign w:val="center"/>
          </w:tcPr>
          <w:p w14:paraId="42A7200D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1 &amp; 2</w:t>
            </w:r>
          </w:p>
        </w:tc>
        <w:tc>
          <w:tcPr>
            <w:tcW w:w="1985" w:type="dxa"/>
          </w:tcPr>
          <w:p w14:paraId="20856E5D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(0.48-1.00)</w:t>
            </w:r>
          </w:p>
        </w:tc>
        <w:tc>
          <w:tcPr>
            <w:tcW w:w="1134" w:type="dxa"/>
          </w:tcPr>
          <w:p w14:paraId="39E79EE2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</w:tcPr>
          <w:p w14:paraId="05C70751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F705F48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(0.67-1.62)</w:t>
            </w:r>
          </w:p>
        </w:tc>
        <w:tc>
          <w:tcPr>
            <w:tcW w:w="1134" w:type="dxa"/>
          </w:tcPr>
          <w:p w14:paraId="5504111E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1EAA" w14:paraId="68CC29C2" w14:textId="77777777" w:rsidTr="00192182">
        <w:trPr>
          <w:gridAfter w:val="1"/>
          <w:wAfter w:w="1512" w:type="dxa"/>
        </w:trPr>
        <w:tc>
          <w:tcPr>
            <w:tcW w:w="2977" w:type="dxa"/>
            <w:vAlign w:val="center"/>
          </w:tcPr>
          <w:p w14:paraId="71D1A603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3</w:t>
            </w:r>
          </w:p>
        </w:tc>
        <w:tc>
          <w:tcPr>
            <w:tcW w:w="1985" w:type="dxa"/>
          </w:tcPr>
          <w:p w14:paraId="12DABB60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(0.46-1.42)</w:t>
            </w:r>
          </w:p>
        </w:tc>
        <w:tc>
          <w:tcPr>
            <w:tcW w:w="1134" w:type="dxa"/>
          </w:tcPr>
          <w:p w14:paraId="6C531622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</w:tcPr>
          <w:p w14:paraId="4A850266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BB9DA32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(0.46-1.88)</w:t>
            </w:r>
          </w:p>
        </w:tc>
        <w:tc>
          <w:tcPr>
            <w:tcW w:w="1134" w:type="dxa"/>
          </w:tcPr>
          <w:p w14:paraId="53F49385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1EAA" w14:paraId="5B759897" w14:textId="77777777" w:rsidTr="00192182">
        <w:trPr>
          <w:gridAfter w:val="1"/>
          <w:wAfter w:w="1512" w:type="dxa"/>
          <w:trHeight w:val="644"/>
        </w:trPr>
        <w:tc>
          <w:tcPr>
            <w:tcW w:w="2977" w:type="dxa"/>
            <w:vAlign w:val="bottom"/>
            <w:hideMark/>
          </w:tcPr>
          <w:p w14:paraId="7B6AEC83" w14:textId="77777777" w:rsidR="00DF1EAA" w:rsidRPr="00192182" w:rsidRDefault="00DF1EAA" w:rsidP="00FA3F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adjuvant hormone therapy at baseline</w:t>
            </w:r>
          </w:p>
        </w:tc>
        <w:tc>
          <w:tcPr>
            <w:tcW w:w="1985" w:type="dxa"/>
            <w:vAlign w:val="bottom"/>
          </w:tcPr>
          <w:p w14:paraId="50005327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782D8DC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3" w:type="dxa"/>
          </w:tcPr>
          <w:p w14:paraId="31C633A9" w14:textId="77777777" w:rsidR="00DF1EAA" w:rsidRPr="00192182" w:rsidRDefault="00DF1EAA" w:rsidP="00FA3F1D">
            <w:pPr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1BB895AA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352683D" w14:textId="77777777" w:rsidR="00DF1EAA" w:rsidRPr="00192182" w:rsidRDefault="00DF1EAA" w:rsidP="00FA3F1D">
            <w:pPr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DF1EAA" w14:paraId="03981402" w14:textId="77777777" w:rsidTr="00192182">
        <w:trPr>
          <w:gridAfter w:val="1"/>
          <w:wAfter w:w="1512" w:type="dxa"/>
        </w:trPr>
        <w:tc>
          <w:tcPr>
            <w:tcW w:w="2977" w:type="dxa"/>
            <w:vAlign w:val="center"/>
            <w:hideMark/>
          </w:tcPr>
          <w:p w14:paraId="496BCE0B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oxifen</w:t>
            </w:r>
          </w:p>
        </w:tc>
        <w:tc>
          <w:tcPr>
            <w:tcW w:w="1985" w:type="dxa"/>
            <w:hideMark/>
          </w:tcPr>
          <w:p w14:paraId="47CC5922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(0.54-1.25)</w:t>
            </w:r>
          </w:p>
        </w:tc>
        <w:tc>
          <w:tcPr>
            <w:tcW w:w="1134" w:type="dxa"/>
          </w:tcPr>
          <w:p w14:paraId="05843EBA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3D672316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B9E1B4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60-1.78)</w:t>
            </w:r>
          </w:p>
        </w:tc>
        <w:tc>
          <w:tcPr>
            <w:tcW w:w="1134" w:type="dxa"/>
          </w:tcPr>
          <w:p w14:paraId="4E1480A5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EAA" w14:paraId="3D433F4F" w14:textId="77777777" w:rsidTr="00192182">
        <w:trPr>
          <w:gridAfter w:val="1"/>
          <w:wAfter w:w="1512" w:type="dxa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450F0" w14:textId="77777777" w:rsidR="00DF1EAA" w:rsidRPr="00192182" w:rsidRDefault="00DF1EAA" w:rsidP="00486FBE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matase inhibito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1FA93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(0.45-0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6CF1D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47315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FEE07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2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(0.57-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B770F" w14:textId="77777777" w:rsidR="00DF1EAA" w:rsidRPr="00192182" w:rsidRDefault="00DF1EAA" w:rsidP="00FA3F1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7E090C4" w14:textId="39A7F42B" w:rsidR="00DF1EAA" w:rsidRPr="005B6EC2" w:rsidRDefault="00DF3DB8" w:rsidP="005B6EC2">
      <w:pPr>
        <w:spacing w:beforeLines="50" w:before="120"/>
        <w:ind w:left="120" w:hangingChars="50" w:hanging="120"/>
        <w:rPr>
          <w:rFonts w:ascii="Times New Roman" w:hAnsi="Times New Roman" w:cs="Times New Roman"/>
          <w:color w:val="000000"/>
          <w:sz w:val="24"/>
          <w:szCs w:val="24"/>
        </w:rPr>
      </w:pPr>
      <w:r w:rsidRPr="005B6EC2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DF1EAA" w:rsidRPr="005B6EC2">
        <w:rPr>
          <w:rFonts w:ascii="Times New Roman" w:hAnsi="Times New Roman" w:cs="Times New Roman"/>
          <w:color w:val="000000"/>
          <w:sz w:val="24"/>
          <w:szCs w:val="24"/>
        </w:rPr>
        <w:t>Hazard ratio (HR) was adjusted for age at diagnosis, calendar period of cancer diagnosis, tumor size,</w:t>
      </w:r>
      <w:r w:rsidR="00DF1EAA" w:rsidRPr="005B6EC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F1EAA" w:rsidRPr="005B6EC2">
        <w:rPr>
          <w:rFonts w:ascii="Times New Roman" w:hAnsi="Times New Roman" w:cs="Times New Roman"/>
          <w:color w:val="000000"/>
          <w:sz w:val="24"/>
          <w:szCs w:val="24"/>
        </w:rPr>
        <w:t>lymph node status, tumor grade, progesterone receptor status, chemotherapy, radiotherapy,</w:t>
      </w:r>
      <w:r w:rsidR="00DF1EAA" w:rsidRPr="005B6EC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F1EAA" w:rsidRPr="005B6EC2">
        <w:rPr>
          <w:rFonts w:ascii="Times New Roman" w:hAnsi="Times New Roman" w:cs="Times New Roman"/>
          <w:color w:val="000000"/>
          <w:sz w:val="24"/>
          <w:szCs w:val="24"/>
        </w:rPr>
        <w:t xml:space="preserve">Charlson Comorbidity Index at extension, </w:t>
      </w:r>
      <w:proofErr w:type="gramStart"/>
      <w:r w:rsidR="00DF1EAA" w:rsidRPr="005B6EC2">
        <w:rPr>
          <w:rFonts w:ascii="Times New Roman" w:hAnsi="Times New Roman" w:cs="Times New Roman"/>
          <w:color w:val="000000"/>
          <w:sz w:val="24"/>
          <w:szCs w:val="24"/>
        </w:rPr>
        <w:t>education</w:t>
      </w:r>
      <w:proofErr w:type="gramEnd"/>
      <w:r w:rsidR="00DF1EAA" w:rsidRPr="005B6EC2">
        <w:rPr>
          <w:rFonts w:ascii="Times New Roman" w:hAnsi="Times New Roman" w:cs="Times New Roman"/>
          <w:color w:val="000000"/>
          <w:sz w:val="24"/>
          <w:szCs w:val="24"/>
        </w:rPr>
        <w:t xml:space="preserve"> and income.</w:t>
      </w:r>
    </w:p>
    <w:p w14:paraId="6CD9D21E" w14:textId="77777777" w:rsidR="00AB6B59" w:rsidRDefault="00000000" w:rsidP="00DF1EAA">
      <w:pPr>
        <w:adjustRightInd w:val="0"/>
        <w:spacing w:after="0" w:line="480" w:lineRule="auto"/>
        <w:ind w:left="48"/>
        <w:jc w:val="both"/>
      </w:pPr>
    </w:p>
    <w:sectPr w:rsidR="00AB6B59" w:rsidSect="00EF5382">
      <w:footerReference w:type="default" r:id="rId7"/>
      <w:pgSz w:w="12240" w:h="15840"/>
      <w:pgMar w:top="1644" w:right="1440" w:bottom="164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85A5D" w14:textId="77777777" w:rsidR="004F1D6E" w:rsidRDefault="004F1D6E" w:rsidP="00422D21">
      <w:pPr>
        <w:spacing w:after="0" w:line="240" w:lineRule="auto"/>
      </w:pPr>
      <w:r>
        <w:separator/>
      </w:r>
    </w:p>
  </w:endnote>
  <w:endnote w:type="continuationSeparator" w:id="0">
    <w:p w14:paraId="7996FB6D" w14:textId="77777777" w:rsidR="004F1D6E" w:rsidRDefault="004F1D6E" w:rsidP="00422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AC702" w14:textId="0BC9D4A7" w:rsidR="00422D21" w:rsidRPr="00422D21" w:rsidRDefault="00422D21" w:rsidP="00422D21">
    <w:pPr>
      <w:pStyle w:val="a6"/>
      <w:tabs>
        <w:tab w:val="clear" w:pos="4703"/>
      </w:tabs>
      <w:jc w:val="right"/>
      <w:rPr>
        <w:rFonts w:ascii="Times New Roman" w:hAnsi="Times New Roman" w:cs="Times New Roman"/>
        <w:caps/>
        <w:noProof/>
        <w:color w:val="000000" w:themeColor="text1"/>
        <w:sz w:val="24"/>
        <w:szCs w:val="24"/>
      </w:rPr>
    </w:pPr>
    <w:r w:rsidRPr="00422D21">
      <w:rPr>
        <w:rFonts w:ascii="Times New Roman" w:hAnsi="Times New Roman" w:cs="Times New Roman"/>
        <w:caps/>
        <w:color w:val="000000" w:themeColor="text1"/>
        <w:sz w:val="24"/>
        <w:szCs w:val="24"/>
      </w:rPr>
      <w:fldChar w:fldCharType="begin"/>
    </w:r>
    <w:r w:rsidRPr="00422D21">
      <w:rPr>
        <w:rFonts w:ascii="Times New Roman" w:hAnsi="Times New Roman" w:cs="Times New Roman"/>
        <w:caps/>
        <w:color w:val="000000" w:themeColor="text1"/>
        <w:sz w:val="24"/>
        <w:szCs w:val="24"/>
      </w:rPr>
      <w:instrText xml:space="preserve"> PAGE   \* MERGEFORMAT </w:instrText>
    </w:r>
    <w:r w:rsidRPr="00422D21">
      <w:rPr>
        <w:rFonts w:ascii="Times New Roman" w:hAnsi="Times New Roman" w:cs="Times New Roman"/>
        <w:caps/>
        <w:color w:val="000000" w:themeColor="text1"/>
        <w:sz w:val="24"/>
        <w:szCs w:val="24"/>
      </w:rPr>
      <w:fldChar w:fldCharType="separate"/>
    </w:r>
    <w:r w:rsidR="00DF1EAA">
      <w:rPr>
        <w:rFonts w:ascii="Times New Roman" w:hAnsi="Times New Roman" w:cs="Times New Roman"/>
        <w:caps/>
        <w:noProof/>
        <w:color w:val="000000" w:themeColor="text1"/>
        <w:sz w:val="24"/>
        <w:szCs w:val="24"/>
      </w:rPr>
      <w:t>1</w:t>
    </w:r>
    <w:r w:rsidRPr="00422D21">
      <w:rPr>
        <w:rFonts w:ascii="Times New Roman" w:hAnsi="Times New Roman" w:cs="Times New Roman"/>
        <w:caps/>
        <w:noProof/>
        <w:color w:val="000000" w:themeColor="text1"/>
        <w:sz w:val="24"/>
        <w:szCs w:val="24"/>
      </w:rPr>
      <w:fldChar w:fldCharType="end"/>
    </w:r>
  </w:p>
  <w:p w14:paraId="6E8154B7" w14:textId="77777777" w:rsidR="00422D21" w:rsidRDefault="00422D2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7579E" w14:textId="77777777" w:rsidR="004F1D6E" w:rsidRDefault="004F1D6E" w:rsidP="00422D21">
      <w:pPr>
        <w:spacing w:after="0" w:line="240" w:lineRule="auto"/>
      </w:pPr>
      <w:r>
        <w:separator/>
      </w:r>
    </w:p>
  </w:footnote>
  <w:footnote w:type="continuationSeparator" w:id="0">
    <w:p w14:paraId="21D0C6FC" w14:textId="77777777" w:rsidR="004F1D6E" w:rsidRDefault="004F1D6E" w:rsidP="00422D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F13B8"/>
    <w:multiLevelType w:val="hybridMultilevel"/>
    <w:tmpl w:val="ADA41980"/>
    <w:lvl w:ilvl="0" w:tplc="38F45EA8">
      <w:start w:val="1"/>
      <w:numFmt w:val="lowerLetter"/>
      <w:lvlText w:val="%1."/>
      <w:lvlJc w:val="left"/>
      <w:pPr>
        <w:ind w:left="408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8" w:hanging="420"/>
      </w:pPr>
    </w:lvl>
    <w:lvl w:ilvl="2" w:tplc="0409001B" w:tentative="1">
      <w:start w:val="1"/>
      <w:numFmt w:val="lowerRoman"/>
      <w:lvlText w:val="%3."/>
      <w:lvlJc w:val="right"/>
      <w:pPr>
        <w:ind w:left="1308" w:hanging="420"/>
      </w:pPr>
    </w:lvl>
    <w:lvl w:ilvl="3" w:tplc="0409000F" w:tentative="1">
      <w:start w:val="1"/>
      <w:numFmt w:val="decimal"/>
      <w:lvlText w:val="%4."/>
      <w:lvlJc w:val="left"/>
      <w:pPr>
        <w:ind w:left="1728" w:hanging="420"/>
      </w:pPr>
    </w:lvl>
    <w:lvl w:ilvl="4" w:tplc="04090019" w:tentative="1">
      <w:start w:val="1"/>
      <w:numFmt w:val="lowerLetter"/>
      <w:lvlText w:val="%5)"/>
      <w:lvlJc w:val="left"/>
      <w:pPr>
        <w:ind w:left="2148" w:hanging="420"/>
      </w:pPr>
    </w:lvl>
    <w:lvl w:ilvl="5" w:tplc="0409001B" w:tentative="1">
      <w:start w:val="1"/>
      <w:numFmt w:val="lowerRoman"/>
      <w:lvlText w:val="%6."/>
      <w:lvlJc w:val="right"/>
      <w:pPr>
        <w:ind w:left="2568" w:hanging="420"/>
      </w:pPr>
    </w:lvl>
    <w:lvl w:ilvl="6" w:tplc="0409000F" w:tentative="1">
      <w:start w:val="1"/>
      <w:numFmt w:val="decimal"/>
      <w:lvlText w:val="%7."/>
      <w:lvlJc w:val="left"/>
      <w:pPr>
        <w:ind w:left="2988" w:hanging="420"/>
      </w:pPr>
    </w:lvl>
    <w:lvl w:ilvl="7" w:tplc="04090019" w:tentative="1">
      <w:start w:val="1"/>
      <w:numFmt w:val="lowerLetter"/>
      <w:lvlText w:val="%8)"/>
      <w:lvlJc w:val="left"/>
      <w:pPr>
        <w:ind w:left="3408" w:hanging="420"/>
      </w:pPr>
    </w:lvl>
    <w:lvl w:ilvl="8" w:tplc="0409001B" w:tentative="1">
      <w:start w:val="1"/>
      <w:numFmt w:val="lowerRoman"/>
      <w:lvlText w:val="%9."/>
      <w:lvlJc w:val="right"/>
      <w:pPr>
        <w:ind w:left="3828" w:hanging="420"/>
      </w:pPr>
    </w:lvl>
  </w:abstractNum>
  <w:abstractNum w:abstractNumId="1" w15:restartNumberingAfterBreak="0">
    <w:nsid w:val="35900ED3"/>
    <w:multiLevelType w:val="hybridMultilevel"/>
    <w:tmpl w:val="26E43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248372">
    <w:abstractNumId w:val="0"/>
  </w:num>
  <w:num w:numId="2" w16cid:durableId="370881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7E4"/>
    <w:rsid w:val="000A0262"/>
    <w:rsid w:val="000E4D4F"/>
    <w:rsid w:val="00192182"/>
    <w:rsid w:val="001D1DA4"/>
    <w:rsid w:val="00211E6F"/>
    <w:rsid w:val="0023376B"/>
    <w:rsid w:val="00304D30"/>
    <w:rsid w:val="003652F4"/>
    <w:rsid w:val="00403195"/>
    <w:rsid w:val="00422D21"/>
    <w:rsid w:val="00446825"/>
    <w:rsid w:val="00451959"/>
    <w:rsid w:val="00486FBE"/>
    <w:rsid w:val="004B04B5"/>
    <w:rsid w:val="004F1D6E"/>
    <w:rsid w:val="004F4147"/>
    <w:rsid w:val="005023E3"/>
    <w:rsid w:val="005A3444"/>
    <w:rsid w:val="005B47E4"/>
    <w:rsid w:val="005B5156"/>
    <w:rsid w:val="005B6EC2"/>
    <w:rsid w:val="006D4D5D"/>
    <w:rsid w:val="006F151B"/>
    <w:rsid w:val="0072705B"/>
    <w:rsid w:val="00741935"/>
    <w:rsid w:val="007B7819"/>
    <w:rsid w:val="007F70FF"/>
    <w:rsid w:val="00823E72"/>
    <w:rsid w:val="008C3098"/>
    <w:rsid w:val="00967D49"/>
    <w:rsid w:val="00980FEE"/>
    <w:rsid w:val="00AC27F9"/>
    <w:rsid w:val="00AD6358"/>
    <w:rsid w:val="00AE32F1"/>
    <w:rsid w:val="00B108BC"/>
    <w:rsid w:val="00BC6422"/>
    <w:rsid w:val="00CE3ABE"/>
    <w:rsid w:val="00DE1F6F"/>
    <w:rsid w:val="00DE5535"/>
    <w:rsid w:val="00DF1EAA"/>
    <w:rsid w:val="00DF3DB8"/>
    <w:rsid w:val="00EB7982"/>
    <w:rsid w:val="00F07656"/>
    <w:rsid w:val="00F92222"/>
    <w:rsid w:val="00F950CB"/>
    <w:rsid w:val="00FA3D1C"/>
    <w:rsid w:val="00FA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8C1C6"/>
  <w15:chartTrackingRefBased/>
  <w15:docId w15:val="{DC1542E9-537C-4F63-9CD7-A7B326E9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D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2D2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422D21"/>
  </w:style>
  <w:style w:type="paragraph" w:styleId="a6">
    <w:name w:val="footer"/>
    <w:basedOn w:val="a"/>
    <w:link w:val="a7"/>
    <w:uiPriority w:val="99"/>
    <w:unhideWhenUsed/>
    <w:rsid w:val="00422D2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422D21"/>
  </w:style>
  <w:style w:type="paragraph" w:styleId="a8">
    <w:name w:val="Revision"/>
    <w:hidden/>
    <w:uiPriority w:val="99"/>
    <w:semiHidden/>
    <w:rsid w:val="005023E3"/>
    <w:pPr>
      <w:spacing w:after="0" w:line="240" w:lineRule="auto"/>
    </w:pPr>
  </w:style>
  <w:style w:type="paragraph" w:styleId="a9">
    <w:name w:val="Balloon Text"/>
    <w:basedOn w:val="a"/>
    <w:link w:val="aa"/>
    <w:uiPriority w:val="99"/>
    <w:semiHidden/>
    <w:unhideWhenUsed/>
    <w:rsid w:val="00DF1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1EAA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1EA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F1EAA"/>
    <w:pPr>
      <w:widowControl w:val="0"/>
      <w:spacing w:after="0" w:line="240" w:lineRule="auto"/>
    </w:pPr>
    <w:rPr>
      <w:kern w:val="2"/>
      <w:sz w:val="21"/>
    </w:rPr>
  </w:style>
  <w:style w:type="character" w:customStyle="1" w:styleId="ad">
    <w:name w:val="批注文字 字符"/>
    <w:basedOn w:val="a0"/>
    <w:link w:val="ac"/>
    <w:uiPriority w:val="99"/>
    <w:semiHidden/>
    <w:rsid w:val="00DF1EAA"/>
    <w:rPr>
      <w:kern w:val="2"/>
      <w:sz w:val="21"/>
    </w:rPr>
  </w:style>
  <w:style w:type="table" w:customStyle="1" w:styleId="1">
    <w:name w:val="网格型1"/>
    <w:basedOn w:val="a1"/>
    <w:uiPriority w:val="39"/>
    <w:rsid w:val="00DF1EAA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DF1E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9</Words>
  <Characters>1425</Characters>
  <Application>Microsoft Office Word</Application>
  <DocSecurity>0</DocSecurity>
  <Lines>11</Lines>
  <Paragraphs>3</Paragraphs>
  <ScaleCrop>false</ScaleCrop>
  <Company>MEB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ei Zeng</dc:creator>
  <cp:keywords/>
  <dc:description/>
  <cp:lastModifiedBy>Erwei Zeng</cp:lastModifiedBy>
  <cp:revision>22</cp:revision>
  <dcterms:created xsi:type="dcterms:W3CDTF">2021-12-01T15:06:00Z</dcterms:created>
  <dcterms:modified xsi:type="dcterms:W3CDTF">2022-08-05T14:53:00Z</dcterms:modified>
</cp:coreProperties>
</file>